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dditional Fil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CC453894BARC-Sat_368      1    TTACAAACTTACTCTTTCTAAAAAAAATAGGTGAATA-TAAATTAGTAAACTTACACACA  5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625860308FFYA672472.x2  346   .....................................-......................  40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876391758FGNN847759.b1  68    .....................................-......................  126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673343863FGCO32829.b1  706    .....................................T......................  64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15458078BIWS185715.x1  795                      ..................-......................  756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922253873FOSU232534.b1 629    ...............C........C............-......................  5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58488056BXCB133516.b1  9                              ........-...-......................  41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47190473BIWU44991.g1  421    .....................................-......................  36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47052801BIWS600364.g1  505   .....................................-......................  56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71500768FFYA268351.g1  371   .....................................-......................  31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621599BIWS481084.y1  347   .....................................-......................  28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203620BIWS424137.x2  601   .....................................-......................  659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63471222BXCB265892.g1  312   .....................................-......................  25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CC453894BARC-Sat_368     60    TTTATTAATATACACTCACTTA-TTTTTCAAGAGTAAATTAGAAAGGTACACTTTAAGTG  11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625860308FFYA672472.x2  405   ......................-.....................................  46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876391758FGNN847759.b1  127   ......................-.....................................  185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673343863FGCO32829.b1  646    ......................T.....................................  58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15458078BIWS185715.x1  755   ......................-.....................................  697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922253873FOSU232534.b1  570   ......................-.....................................  51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58488056BXCB133516.b1  42    ......................-.....................................  100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47190473BIWU44991.g1  362    ......................-.....................................  30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47052801BIWS600364.g1  564   ......................-.....................................  62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71500768FFYA268351.g1  312   ......................-.....................................  25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621599BIWS481084.y1  288   ......................-.....................................  23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203620BIWS424137.x2  660   ......................-.....................................  718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63471222BXCB265892.g1 253    ......................-.....................................  19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CC453894BARC-Sat_368     119   TA-TTTT-AAGATAAACATATACTCCTGCTAAAAAAAATATGTATAAATTAAAAAATCCA  17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625860308FFYA672472.x2  464   ..-....-....................................................  52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876391758FGNN847759.b1  186   ..-....-....................................................  243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673343863FGCO32829.b1  586    ..-....A....................................................  52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15458078BIWS185715.x1  696   ..-....-....................................................  639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922253873FOSU232534.b1 strain ..T....-.....................................GGGGGG.........  45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58488056BXCB133516.b1  101   ..-....-....................................................  158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47190473BIWU44991.g1  303    ..-....-....................................................  24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47052801BIWS600364.g1  623   ..-....-....................................................  6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71500768FFYA268351.g1  253   ..-....-....................................................  19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621599BIWS481084.y1  229   ..-....-....................................................  1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203620BIWS424137.x2  719   ..-....-....................................................  776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63471222BXCB265892.g1  194   ..-....-....................................................  13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CC453894BARC-Sat_368     177   TATATATATATATATATATATATATATAATATAAC-AAAAATATAAATATACATTACTTT  23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625860308FFYA672472.x2  522   ...................................-........................  5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876391758FGNN847759.b1  244   ...................................-........................  302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673343863FGCO32829.b1   527   ...................................-........................  46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15458078BIWS185715.x1  638   ...................................-........................  580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922253873FOSU232534.b1  452   ...................................-........................  39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58488056BXCB133516.b1  159   ...................................-........................  217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47190473BIWU44991.g1   245   ...................................-........................  18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47052801BIWS600364.g1  681   ...................................-........................  73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571500768FFYA268351.g1  195   ...................................-........................  13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621599BIWS481084.y1  171   ...................................-........................  11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397203620BIWS424137.x2  777   ...........................T.......C........................  836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>1563471222BXCB265892.g1  136   ...................................-........................  7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21:39:00Z</dcterms:created>
  <dc:creator>Preferred Customer</dc:creator>
  <dc:description/>
  <cp:keywords/>
  <dc:language>en-US</dc:language>
  <cp:lastModifiedBy> </cp:lastModifiedBy>
  <dcterms:modified xsi:type="dcterms:W3CDTF">2008-06-30T21:39:00Z</dcterms:modified>
  <cp:revision>2</cp:revision>
  <dc:subject/>
  <dc:title/>
</cp:coreProperties>
</file>